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1"/>
        <w:tblpPr w:leftFromText="180" w:rightFromText="180" w:vertAnchor="text" w:tblpXSpec="right" w:tblpY="1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3150"/>
        <w:gridCol w:w="2880"/>
        <w:gridCol w:w="1170"/>
        <w:gridCol w:w="1080"/>
        <w:gridCol w:w="2880"/>
        <w:gridCol w:w="1170"/>
        <w:gridCol w:w="1255"/>
      </w:tblGrid>
      <w:tr w:rsidR="0049364E" w:rsidRPr="003C223F" w14:paraId="4AFE5D9D" w14:textId="77777777" w:rsidTr="00E631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165B6354" w14:textId="77777777" w:rsidR="0049364E" w:rsidRPr="00FF48E0" w:rsidRDefault="0049364E" w:rsidP="00051486">
            <w:pPr>
              <w:jc w:val="center"/>
              <w:rPr>
                <w:rFonts w:ascii="Times New Roman" w:hAnsi="Times New Roman" w:cs="Times New Roman"/>
                <w:bCs w:val="0"/>
                <w:szCs w:val="18"/>
              </w:rPr>
            </w:pPr>
            <w:r w:rsidRPr="00FF48E0">
              <w:rPr>
                <w:rFonts w:ascii="Times New Roman" w:hAnsi="Times New Roman" w:cs="Times New Roman"/>
                <w:bCs w:val="0"/>
                <w:szCs w:val="18"/>
              </w:rPr>
              <w:t>Economic analysis of Bead milling process</w:t>
            </w:r>
            <w:r w:rsidR="00051486">
              <w:rPr>
                <w:rFonts w:ascii="Times New Roman" w:hAnsi="Times New Roman" w:cs="Times New Roman"/>
                <w:bCs w:val="0"/>
                <w:szCs w:val="18"/>
              </w:rPr>
              <w:t xml:space="preserve"> for bacterial lysis</w:t>
            </w:r>
            <w:r w:rsidRPr="00FF48E0">
              <w:rPr>
                <w:rFonts w:ascii="Times New Roman" w:hAnsi="Times New Roman" w:cs="Times New Roman"/>
                <w:bCs w:val="0"/>
                <w:szCs w:val="18"/>
              </w:rPr>
              <w:t xml:space="preserve"> </w:t>
            </w:r>
            <w:r w:rsidR="00051486">
              <w:rPr>
                <w:rFonts w:ascii="Times New Roman" w:hAnsi="Times New Roman" w:cs="Times New Roman"/>
                <w:bCs w:val="0"/>
                <w:szCs w:val="18"/>
              </w:rPr>
              <w:t xml:space="preserve">(e.g. </w:t>
            </w:r>
            <w:r w:rsidRPr="00FF48E0">
              <w:rPr>
                <w:rFonts w:ascii="Times New Roman" w:hAnsi="Times New Roman" w:cs="Times New Roman"/>
                <w:bCs w:val="0"/>
                <w:szCs w:val="18"/>
              </w:rPr>
              <w:t>COD recovery</w:t>
            </w:r>
            <w:r w:rsidR="00051486">
              <w:rPr>
                <w:rFonts w:ascii="Times New Roman" w:hAnsi="Times New Roman" w:cs="Times New Roman"/>
                <w:bCs w:val="0"/>
                <w:szCs w:val="18"/>
              </w:rPr>
              <w:t>)</w:t>
            </w:r>
          </w:p>
        </w:tc>
      </w:tr>
      <w:tr w:rsidR="00051486" w:rsidRPr="003C223F" w14:paraId="78CEEF2B" w14:textId="77777777" w:rsidTr="000514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5A308C" w14:textId="77777777" w:rsidR="00051486" w:rsidRPr="003C223F" w:rsidRDefault="00051486" w:rsidP="00311B76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eps in Bead milling process</w:t>
            </w:r>
          </w:p>
        </w:tc>
        <w:tc>
          <w:tcPr>
            <w:tcW w:w="513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6E051C89" w14:textId="77777777" w:rsidR="00051486" w:rsidRPr="00C77A30" w:rsidRDefault="00051486" w:rsidP="003C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7A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tch Cell Lysis Process (274 ml)</w:t>
            </w:r>
            <w:r w:rsidR="00FE53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6031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 Reference No. 18 in Manuscript</w:t>
            </w:r>
          </w:p>
        </w:tc>
        <w:tc>
          <w:tcPr>
            <w:tcW w:w="530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55249E04" w14:textId="77777777" w:rsidR="00051486" w:rsidRPr="00C77A30" w:rsidRDefault="00051486" w:rsidP="003C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7A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</w:t>
            </w:r>
            <w:r w:rsidR="00FE53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inuous Cell Lysis Process (264 ml *4 = 105</w:t>
            </w:r>
            <w:r w:rsidRPr="00C77A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 ml)</w:t>
            </w:r>
            <w:r w:rsidR="006031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– Current Study</w:t>
            </w:r>
          </w:p>
        </w:tc>
      </w:tr>
      <w:tr w:rsidR="00051486" w:rsidRPr="003C223F" w14:paraId="4FAE31BD" w14:textId="77777777" w:rsidTr="00051486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BA3E28" w14:textId="77777777" w:rsidR="00051486" w:rsidRPr="003C223F" w:rsidRDefault="00051486" w:rsidP="003C22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  <w:noWrap/>
            <w:hideMark/>
          </w:tcPr>
          <w:p w14:paraId="44EF4FFC" w14:textId="77777777" w:rsidR="00051486" w:rsidRPr="003C223F" w:rsidRDefault="00051486" w:rsidP="003C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170" w:type="dxa"/>
            <w:noWrap/>
            <w:hideMark/>
          </w:tcPr>
          <w:p w14:paraId="2BDC4D04" w14:textId="77777777" w:rsidR="00051486" w:rsidRPr="003C223F" w:rsidRDefault="00051486" w:rsidP="003C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Requirement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hideMark/>
          </w:tcPr>
          <w:p w14:paraId="3D835D75" w14:textId="77777777" w:rsidR="00051486" w:rsidRPr="003C223F" w:rsidRDefault="00051486" w:rsidP="003C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Appro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 xml:space="preserve"> Cost (INR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noWrap/>
            <w:hideMark/>
          </w:tcPr>
          <w:p w14:paraId="73A52486" w14:textId="77777777" w:rsidR="00051486" w:rsidRPr="003C223F" w:rsidRDefault="00051486" w:rsidP="003C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170" w:type="dxa"/>
            <w:noWrap/>
            <w:hideMark/>
          </w:tcPr>
          <w:p w14:paraId="21770C69" w14:textId="77777777" w:rsidR="00051486" w:rsidRPr="003C223F" w:rsidRDefault="00051486" w:rsidP="003C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Requirement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hideMark/>
          </w:tcPr>
          <w:p w14:paraId="6F23E8FD" w14:textId="77777777" w:rsidR="00051486" w:rsidRPr="003C223F" w:rsidRDefault="00051486" w:rsidP="003C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Appro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 xml:space="preserve"> Cost (INR)</w:t>
            </w:r>
          </w:p>
        </w:tc>
      </w:tr>
      <w:tr w:rsidR="00213AF5" w:rsidRPr="003C223F" w14:paraId="335BD20E" w14:textId="77777777" w:rsidTr="00CB0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 w:val="restart"/>
            <w:tcBorders>
              <w:left w:val="single" w:sz="4" w:space="0" w:color="auto"/>
            </w:tcBorders>
            <w:textDirection w:val="btLr"/>
          </w:tcPr>
          <w:p w14:paraId="68B6F500" w14:textId="77777777" w:rsidR="00213AF5" w:rsidRPr="00531B8F" w:rsidRDefault="00CB0CD8" w:rsidP="00CB0CD8">
            <w:pPr>
              <w:ind w:left="113" w:right="113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 w:val="0"/>
                <w:sz w:val="18"/>
                <w:szCs w:val="18"/>
              </w:rPr>
              <w:t>Preparation and assembly</w:t>
            </w:r>
          </w:p>
        </w:tc>
        <w:tc>
          <w:tcPr>
            <w:tcW w:w="3150" w:type="dxa"/>
            <w:tcBorders>
              <w:left w:val="single" w:sz="4" w:space="0" w:color="auto"/>
              <w:bottom w:val="nil"/>
            </w:tcBorders>
          </w:tcPr>
          <w:p w14:paraId="4DE1FCEE" w14:textId="77777777" w:rsidR="00213AF5" w:rsidRPr="00213AF5" w:rsidRDefault="00213AF5" w:rsidP="0021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13AF5">
              <w:rPr>
                <w:rFonts w:ascii="Times New Roman" w:hAnsi="Times New Roman" w:cs="Times New Roman"/>
                <w:sz w:val="18"/>
                <w:szCs w:val="18"/>
              </w:rPr>
              <w:t>Step 1: Washing and assembly</w:t>
            </w:r>
          </w:p>
        </w:tc>
        <w:tc>
          <w:tcPr>
            <w:tcW w:w="288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71B120EE" w14:textId="77777777" w:rsidR="00213AF5" w:rsidRPr="003C223F" w:rsidRDefault="00213AF5" w:rsidP="0021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Manpower required</w:t>
            </w: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14:paraId="33494EEF" w14:textId="77777777" w:rsidR="00213AF5" w:rsidRPr="003C223F" w:rsidRDefault="00213AF5" w:rsidP="0021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1E66060F" w14:textId="77777777" w:rsidR="00213AF5" w:rsidRPr="003C223F" w:rsidRDefault="00213AF5" w:rsidP="0021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1200.00</w:t>
            </w:r>
          </w:p>
        </w:tc>
        <w:tc>
          <w:tcPr>
            <w:tcW w:w="288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4B03421E" w14:textId="77777777" w:rsidR="00213AF5" w:rsidRPr="003C223F" w:rsidRDefault="00213AF5" w:rsidP="0021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Manpower required</w:t>
            </w: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14:paraId="570C5C7A" w14:textId="77777777" w:rsidR="00213AF5" w:rsidRPr="003C223F" w:rsidRDefault="00213AF5" w:rsidP="0021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1255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10449D86" w14:textId="77777777" w:rsidR="00213AF5" w:rsidRPr="003C223F" w:rsidRDefault="00213AF5" w:rsidP="0021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1200.00</w:t>
            </w:r>
          </w:p>
        </w:tc>
      </w:tr>
      <w:tr w:rsidR="00213AF5" w:rsidRPr="003C223F" w14:paraId="3DC9A248" w14:textId="77777777" w:rsidTr="0042037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tcBorders>
              <w:left w:val="single" w:sz="4" w:space="0" w:color="auto"/>
            </w:tcBorders>
          </w:tcPr>
          <w:p w14:paraId="64963BA6" w14:textId="77777777" w:rsidR="00213AF5" w:rsidRPr="00531B8F" w:rsidRDefault="00213AF5" w:rsidP="00213AF5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</w:tcBorders>
          </w:tcPr>
          <w:p w14:paraId="727B43F7" w14:textId="77777777" w:rsidR="00213AF5" w:rsidRPr="00213AF5" w:rsidRDefault="00213AF5" w:rsidP="0021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13AF5">
              <w:rPr>
                <w:rFonts w:ascii="Times New Roman" w:hAnsi="Times New Roman" w:cs="Times New Roman"/>
                <w:sz w:val="18"/>
                <w:szCs w:val="18"/>
              </w:rPr>
              <w:t>Step 2: Measuring and filling of beads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DEB53D0" w14:textId="77777777" w:rsidR="00213AF5" w:rsidRPr="003C223F" w:rsidRDefault="00213AF5" w:rsidP="0021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Glass beads require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47FB40C8" w14:textId="77777777" w:rsidR="00213AF5" w:rsidRPr="003C223F" w:rsidRDefault="00213AF5" w:rsidP="0021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465 ml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CF119FE" w14:textId="77777777" w:rsidR="00213AF5" w:rsidRPr="003C223F" w:rsidRDefault="00213AF5" w:rsidP="0021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87ED6E1" w14:textId="77777777" w:rsidR="00213AF5" w:rsidRPr="003C223F" w:rsidRDefault="00213AF5" w:rsidP="0021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Glass beads require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550632A7" w14:textId="77777777" w:rsidR="00213AF5" w:rsidRPr="003C223F" w:rsidRDefault="00FE5362" w:rsidP="0021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  <w:r w:rsidR="00213AF5" w:rsidRPr="003C223F">
              <w:rPr>
                <w:rFonts w:ascii="Times New Roman" w:hAnsi="Times New Roman" w:cs="Times New Roman"/>
                <w:sz w:val="18"/>
                <w:szCs w:val="18"/>
              </w:rPr>
              <w:t xml:space="preserve"> ml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9D2245B" w14:textId="77777777" w:rsidR="00213AF5" w:rsidRPr="003C223F" w:rsidRDefault="00213AF5" w:rsidP="0021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213AF5" w:rsidRPr="003C223F" w14:paraId="1E3AB36F" w14:textId="77777777" w:rsidTr="00420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tcBorders>
              <w:left w:val="single" w:sz="4" w:space="0" w:color="auto"/>
            </w:tcBorders>
          </w:tcPr>
          <w:p w14:paraId="7B637B38" w14:textId="77777777" w:rsidR="00213AF5" w:rsidRPr="00531B8F" w:rsidRDefault="00213AF5" w:rsidP="00213AF5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</w:tcBorders>
          </w:tcPr>
          <w:p w14:paraId="327B1618" w14:textId="77777777" w:rsidR="00213AF5" w:rsidRPr="00213AF5" w:rsidRDefault="00213AF5" w:rsidP="0021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13AF5">
              <w:rPr>
                <w:rFonts w:ascii="Times New Roman" w:hAnsi="Times New Roman" w:cs="Times New Roman"/>
                <w:sz w:val="18"/>
                <w:szCs w:val="18"/>
              </w:rPr>
              <w:t xml:space="preserve">Step 3: Preparation of cell slurry &amp; filling </w:t>
            </w:r>
            <w:r w:rsidR="00CA0B4B" w:rsidRPr="00213AF5">
              <w:rPr>
                <w:rFonts w:ascii="Times New Roman" w:hAnsi="Times New Roman" w:cs="Times New Roman"/>
                <w:sz w:val="18"/>
                <w:szCs w:val="18"/>
              </w:rPr>
              <w:t>of grinding chamber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70B6F36" w14:textId="77777777" w:rsidR="00213AF5" w:rsidRPr="003C223F" w:rsidRDefault="00213AF5" w:rsidP="0021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Tris</w:t>
            </w:r>
            <w:proofErr w:type="spellEnd"/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-HCL Buff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4CB631F3" w14:textId="77777777" w:rsidR="00213AF5" w:rsidRPr="003C223F" w:rsidRDefault="00213AF5" w:rsidP="0021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1 L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4A70E20" w14:textId="77777777" w:rsidR="00213AF5" w:rsidRPr="003C223F" w:rsidRDefault="00213AF5" w:rsidP="0021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794.0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7D582BF" w14:textId="77777777" w:rsidR="00213AF5" w:rsidRPr="003C223F" w:rsidRDefault="00213AF5" w:rsidP="0021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Tris</w:t>
            </w:r>
            <w:proofErr w:type="spellEnd"/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-HCL Buff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750597CD" w14:textId="77777777" w:rsidR="00213AF5" w:rsidRPr="003C223F" w:rsidRDefault="00213AF5" w:rsidP="0021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1 L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29D7913" w14:textId="77777777" w:rsidR="00213AF5" w:rsidRPr="003C223F" w:rsidRDefault="00213AF5" w:rsidP="0021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794.00</w:t>
            </w:r>
          </w:p>
        </w:tc>
      </w:tr>
      <w:tr w:rsidR="00CA0B4B" w:rsidRPr="003C223F" w14:paraId="50B8CF64" w14:textId="77777777" w:rsidTr="0042037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tcBorders>
              <w:left w:val="single" w:sz="4" w:space="0" w:color="auto"/>
            </w:tcBorders>
          </w:tcPr>
          <w:p w14:paraId="4D026198" w14:textId="77777777" w:rsidR="00CA0B4B" w:rsidRPr="00531B8F" w:rsidRDefault="00CA0B4B" w:rsidP="00CA0B4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</w:tcBorders>
          </w:tcPr>
          <w:p w14:paraId="6F66EDDD" w14:textId="77777777" w:rsidR="00CA0B4B" w:rsidRPr="00213AF5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13AF5">
              <w:rPr>
                <w:rFonts w:ascii="Times New Roman" w:hAnsi="Times New Roman" w:cs="Times New Roman"/>
                <w:sz w:val="18"/>
                <w:szCs w:val="18"/>
              </w:rPr>
              <w:t>Step 4: Initiation of cooling water bath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AC03BD5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Cooling (2kWh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1BC440A9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30 min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2F1448C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CDF8EB2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Cooling (2kWh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7772025A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30 min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BD11FAB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</w:tr>
      <w:tr w:rsidR="00CA0B4B" w:rsidRPr="003C223F" w14:paraId="732A0BB0" w14:textId="77777777" w:rsidTr="00420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tcBorders>
              <w:left w:val="single" w:sz="4" w:space="0" w:color="auto"/>
            </w:tcBorders>
          </w:tcPr>
          <w:p w14:paraId="5CF91B4C" w14:textId="77777777" w:rsidR="00CA0B4B" w:rsidRPr="00063F0E" w:rsidRDefault="00CA0B4B" w:rsidP="00CA0B4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single" w:sz="4" w:space="0" w:color="auto"/>
            </w:tcBorders>
          </w:tcPr>
          <w:p w14:paraId="5B9928FF" w14:textId="77777777" w:rsidR="00CA0B4B" w:rsidRPr="00213AF5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DC6982E" w14:textId="77777777" w:rsidR="00CA0B4B" w:rsidRPr="00213AF5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AF5">
              <w:rPr>
                <w:rFonts w:ascii="Times New Roman" w:hAnsi="Times New Roman" w:cs="Times New Roman"/>
                <w:b/>
                <w:sz w:val="18"/>
                <w:szCs w:val="18"/>
              </w:rPr>
              <w:t>(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 Preparation cost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hideMark/>
          </w:tcPr>
          <w:p w14:paraId="66C8D282" w14:textId="77777777" w:rsidR="00CA0B4B" w:rsidRPr="00063F0E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40AF1A" w14:textId="77777777" w:rsidR="00CA0B4B" w:rsidRPr="00063F0E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3F0E">
              <w:rPr>
                <w:rFonts w:ascii="Times New Roman" w:hAnsi="Times New Roman" w:cs="Times New Roman"/>
                <w:b/>
                <w:sz w:val="18"/>
                <w:szCs w:val="18"/>
              </w:rPr>
              <w:t>2004.0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98A452B" w14:textId="77777777" w:rsidR="00CA0B4B" w:rsidRPr="00063F0E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AF5">
              <w:rPr>
                <w:rFonts w:ascii="Times New Roman" w:hAnsi="Times New Roman" w:cs="Times New Roman"/>
                <w:b/>
                <w:sz w:val="18"/>
                <w:szCs w:val="18"/>
              </w:rPr>
              <w:t>(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 Preparation cost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hideMark/>
          </w:tcPr>
          <w:p w14:paraId="788C82D2" w14:textId="77777777" w:rsidR="00CA0B4B" w:rsidRPr="00063F0E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83AA53" w14:textId="77777777" w:rsidR="00CA0B4B" w:rsidRPr="00063F0E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3F0E">
              <w:rPr>
                <w:rFonts w:ascii="Times New Roman" w:hAnsi="Times New Roman" w:cs="Times New Roman"/>
                <w:b/>
                <w:sz w:val="18"/>
                <w:szCs w:val="18"/>
              </w:rPr>
              <w:t>2004.00</w:t>
            </w:r>
          </w:p>
        </w:tc>
      </w:tr>
      <w:tr w:rsidR="00CA0B4B" w:rsidRPr="003C223F" w14:paraId="08ABAD76" w14:textId="77777777" w:rsidTr="00CB0CD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 w:val="restart"/>
            <w:tcBorders>
              <w:left w:val="single" w:sz="4" w:space="0" w:color="auto"/>
            </w:tcBorders>
            <w:textDirection w:val="btLr"/>
          </w:tcPr>
          <w:p w14:paraId="2F0F6177" w14:textId="77777777" w:rsidR="00CA0B4B" w:rsidRDefault="00CA0B4B" w:rsidP="00CA0B4B">
            <w:pPr>
              <w:ind w:left="113" w:right="113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 w:val="0"/>
                <w:sz w:val="18"/>
                <w:szCs w:val="18"/>
              </w:rPr>
              <w:t>Running of bead mill</w:t>
            </w:r>
          </w:p>
        </w:tc>
        <w:tc>
          <w:tcPr>
            <w:tcW w:w="3150" w:type="dxa"/>
            <w:tcBorders>
              <w:left w:val="single" w:sz="4" w:space="0" w:color="auto"/>
              <w:bottom w:val="nil"/>
            </w:tcBorders>
          </w:tcPr>
          <w:p w14:paraId="7C1AD5E3" w14:textId="77777777" w:rsidR="00CA0B4B" w:rsidRPr="00213AF5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13AF5">
              <w:rPr>
                <w:rFonts w:ascii="Times New Roman" w:hAnsi="Times New Roman" w:cs="Times New Roman"/>
                <w:sz w:val="18"/>
                <w:szCs w:val="18"/>
              </w:rPr>
              <w:t xml:space="preserve">Step 5: Running of bea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ll,</w:t>
            </w:r>
            <w:r w:rsidRPr="00213A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8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2C8C667E" w14:textId="77777777" w:rsidR="00CA0B4B" w:rsidRPr="007800AD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00AD">
              <w:rPr>
                <w:rFonts w:ascii="Times New Roman" w:hAnsi="Times New Roman" w:cs="Times New Roman"/>
                <w:sz w:val="18"/>
                <w:szCs w:val="18"/>
              </w:rPr>
              <w:t>Electricity for Milling (1.8kWh)</w:t>
            </w: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14:paraId="2144C186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30 min</w:t>
            </w: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65C0EBAC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9.00</w:t>
            </w:r>
          </w:p>
        </w:tc>
        <w:tc>
          <w:tcPr>
            <w:tcW w:w="288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351E15F4" w14:textId="77777777" w:rsidR="00CA0B4B" w:rsidRPr="00FF48E0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48E0">
              <w:rPr>
                <w:rFonts w:ascii="Times New Roman" w:hAnsi="Times New Roman" w:cs="Times New Roman"/>
                <w:sz w:val="18"/>
                <w:szCs w:val="18"/>
              </w:rPr>
              <w:t>Electricity for Milling (1.8kWh)</w:t>
            </w: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14:paraId="5E3CFDC4" w14:textId="77777777" w:rsidR="00CA0B4B" w:rsidRPr="003C223F" w:rsidRDefault="00FE5362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  <w:r w:rsidR="00CA0B4B" w:rsidRPr="003C223F">
              <w:rPr>
                <w:rFonts w:ascii="Times New Roman" w:hAnsi="Times New Roman" w:cs="Times New Roman"/>
                <w:sz w:val="18"/>
                <w:szCs w:val="18"/>
              </w:rPr>
              <w:t xml:space="preserve"> min</w:t>
            </w:r>
          </w:p>
        </w:tc>
        <w:tc>
          <w:tcPr>
            <w:tcW w:w="1255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64E03705" w14:textId="77777777" w:rsidR="00CA0B4B" w:rsidRPr="003C223F" w:rsidRDefault="00FE5362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CA0B4B" w:rsidRPr="003C223F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CA0B4B" w:rsidRPr="003C223F" w14:paraId="73DF5C45" w14:textId="77777777" w:rsidTr="0062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tcBorders>
              <w:left w:val="single" w:sz="4" w:space="0" w:color="auto"/>
            </w:tcBorders>
          </w:tcPr>
          <w:p w14:paraId="3D2A37E6" w14:textId="77777777" w:rsidR="00CA0B4B" w:rsidRDefault="00CA0B4B" w:rsidP="00CA0B4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</w:tcBorders>
          </w:tcPr>
          <w:p w14:paraId="17AF3698" w14:textId="77777777" w:rsidR="00CA0B4B" w:rsidRPr="00213AF5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13AF5">
              <w:rPr>
                <w:rFonts w:ascii="Times New Roman" w:hAnsi="Times New Roman" w:cs="Times New Roman"/>
                <w:sz w:val="18"/>
                <w:szCs w:val="18"/>
              </w:rPr>
              <w:t>Feeding of cell slurry (only in continuous mode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7CE15FF" w14:textId="77777777" w:rsidR="00CA0B4B" w:rsidRPr="007800AD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00AD">
              <w:rPr>
                <w:rFonts w:ascii="Times New Roman" w:hAnsi="Times New Roman" w:cs="Times New Roman"/>
                <w:sz w:val="18"/>
                <w:szCs w:val="18"/>
              </w:rPr>
              <w:t>Electricity for cooling (2kWh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782EBAFD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30 min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3C87692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C797FDB" w14:textId="77777777" w:rsidR="00CA0B4B" w:rsidRPr="00FF48E0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48E0">
              <w:rPr>
                <w:rFonts w:ascii="Times New Roman" w:hAnsi="Times New Roman" w:cs="Times New Roman"/>
                <w:sz w:val="18"/>
                <w:szCs w:val="18"/>
              </w:rPr>
              <w:t>Electricity for cool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7072">
              <w:rPr>
                <w:rFonts w:ascii="Times New Roman" w:hAnsi="Times New Roman" w:cs="Times New Roman"/>
                <w:sz w:val="18"/>
                <w:szCs w:val="18"/>
              </w:rPr>
              <w:t>(2kWh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4C2AAC9B" w14:textId="77777777" w:rsidR="00CA0B4B" w:rsidRPr="003C223F" w:rsidRDefault="00FE5362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CA0B4B" w:rsidRPr="003C223F">
              <w:rPr>
                <w:rFonts w:ascii="Times New Roman" w:hAnsi="Times New Roman" w:cs="Times New Roman"/>
                <w:sz w:val="18"/>
                <w:szCs w:val="18"/>
              </w:rPr>
              <w:t>0 min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C2C8B0E" w14:textId="77777777" w:rsidR="00CA0B4B" w:rsidRPr="003C223F" w:rsidRDefault="00FE5362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CA0B4B" w:rsidRPr="003C223F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CA0B4B" w:rsidRPr="003C223F" w14:paraId="63A7AC7F" w14:textId="77777777" w:rsidTr="00626204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tcBorders>
              <w:left w:val="single" w:sz="4" w:space="0" w:color="auto"/>
            </w:tcBorders>
          </w:tcPr>
          <w:p w14:paraId="5AE3A825" w14:textId="77777777" w:rsidR="00CA0B4B" w:rsidRPr="00531B8F" w:rsidRDefault="00CA0B4B" w:rsidP="00CA0B4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</w:tcBorders>
          </w:tcPr>
          <w:p w14:paraId="6AB66EA0" w14:textId="77777777" w:rsidR="00CA0B4B" w:rsidRPr="00213AF5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13AF5">
              <w:rPr>
                <w:rFonts w:ascii="Times New Roman" w:hAnsi="Times New Roman" w:cs="Times New Roman"/>
                <w:sz w:val="18"/>
                <w:szCs w:val="18"/>
              </w:rPr>
              <w:t>Step 6: Collection of cell lysat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3BEF27F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Collection of cell lysat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7F69F46F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Glass tray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ED341BC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Misc.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98D8311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Collection of cell lysat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34E9FEBD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Glass tray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FDE7127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Misc.</w:t>
            </w:r>
          </w:p>
        </w:tc>
      </w:tr>
      <w:tr w:rsidR="00CA0B4B" w:rsidRPr="003C223F" w14:paraId="3FF37F3A" w14:textId="77777777" w:rsidTr="0062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tcBorders>
              <w:left w:val="single" w:sz="4" w:space="0" w:color="auto"/>
            </w:tcBorders>
          </w:tcPr>
          <w:p w14:paraId="32918158" w14:textId="77777777" w:rsidR="00CA0B4B" w:rsidRPr="00063F0E" w:rsidRDefault="00CA0B4B" w:rsidP="00CA0B4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single" w:sz="4" w:space="0" w:color="auto"/>
            </w:tcBorders>
          </w:tcPr>
          <w:p w14:paraId="131BD474" w14:textId="77777777" w:rsidR="00CA0B4B" w:rsidRPr="00213AF5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2DB2248F" w14:textId="77777777" w:rsidR="00CA0B4B" w:rsidRPr="00063F0E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3F0E">
              <w:rPr>
                <w:rFonts w:ascii="Times New Roman" w:hAnsi="Times New Roman" w:cs="Times New Roman"/>
                <w:b/>
                <w:sz w:val="18"/>
                <w:szCs w:val="18"/>
              </w:rPr>
              <w:t>(B)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Running cost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hideMark/>
          </w:tcPr>
          <w:p w14:paraId="26314131" w14:textId="77777777" w:rsidR="00CA0B4B" w:rsidRPr="00063F0E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9EB3F7" w14:textId="77777777" w:rsidR="00CA0B4B" w:rsidRPr="00063F0E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3F0E">
              <w:rPr>
                <w:rFonts w:ascii="Times New Roman" w:hAnsi="Times New Roman" w:cs="Times New Roman"/>
                <w:b/>
                <w:sz w:val="18"/>
                <w:szCs w:val="18"/>
              </w:rPr>
              <w:t>19.0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56AE94A" w14:textId="77777777" w:rsidR="00CA0B4B" w:rsidRPr="00063F0E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3F0E">
              <w:rPr>
                <w:rFonts w:ascii="Times New Roman" w:hAnsi="Times New Roman" w:cs="Times New Roman"/>
                <w:b/>
                <w:sz w:val="18"/>
                <w:szCs w:val="18"/>
              </w:rPr>
              <w:t>(B)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Running cost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hideMark/>
          </w:tcPr>
          <w:p w14:paraId="31849E91" w14:textId="77777777" w:rsidR="00CA0B4B" w:rsidRPr="00063F0E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C3DC9E" w14:textId="77777777" w:rsidR="00CA0B4B" w:rsidRPr="00063F0E" w:rsidRDefault="00FE5362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2</w:t>
            </w:r>
            <w:r w:rsidR="00CA0B4B" w:rsidRPr="00063F0E">
              <w:rPr>
                <w:rFonts w:ascii="Times New Roman" w:hAnsi="Times New Roman" w:cs="Times New Roman"/>
                <w:b/>
                <w:sz w:val="18"/>
                <w:szCs w:val="18"/>
              </w:rPr>
              <w:t>.00</w:t>
            </w:r>
          </w:p>
        </w:tc>
      </w:tr>
      <w:tr w:rsidR="00CA0B4B" w:rsidRPr="003C223F" w14:paraId="4F3D5DAE" w14:textId="77777777" w:rsidTr="00CB0CD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 w:val="restart"/>
            <w:tcBorders>
              <w:left w:val="single" w:sz="4" w:space="0" w:color="auto"/>
            </w:tcBorders>
            <w:textDirection w:val="btLr"/>
          </w:tcPr>
          <w:p w14:paraId="7B64A823" w14:textId="77777777" w:rsidR="00CA0B4B" w:rsidRPr="00CB0CD8" w:rsidRDefault="00CA0B4B" w:rsidP="00CA0B4B">
            <w:pPr>
              <w:ind w:left="113" w:right="113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B0CD8">
              <w:rPr>
                <w:rFonts w:ascii="Times New Roman" w:hAnsi="Times New Roman" w:cs="Times New Roman"/>
                <w:bCs w:val="0"/>
                <w:sz w:val="18"/>
                <w:szCs w:val="18"/>
              </w:rPr>
              <w:t>Cleaning / Sanitization</w:t>
            </w:r>
          </w:p>
        </w:tc>
        <w:tc>
          <w:tcPr>
            <w:tcW w:w="3150" w:type="dxa"/>
            <w:tcBorders>
              <w:left w:val="single" w:sz="4" w:space="0" w:color="auto"/>
              <w:bottom w:val="nil"/>
            </w:tcBorders>
          </w:tcPr>
          <w:p w14:paraId="5F933F46" w14:textId="77777777" w:rsidR="00CA0B4B" w:rsidRPr="00213AF5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13AF5">
              <w:rPr>
                <w:rFonts w:ascii="Times New Roman" w:hAnsi="Times New Roman" w:cs="Times New Roman"/>
                <w:sz w:val="18"/>
                <w:szCs w:val="18"/>
              </w:rPr>
              <w:t xml:space="preserve">Step 7: Bead removal (decantation / sedimentation) </w:t>
            </w:r>
          </w:p>
        </w:tc>
        <w:tc>
          <w:tcPr>
            <w:tcW w:w="288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2EEF444F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Removal of beads</w:t>
            </w: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14:paraId="2C1C6969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Glass tray</w:t>
            </w: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5904AB66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Misc.</w:t>
            </w:r>
          </w:p>
        </w:tc>
        <w:tc>
          <w:tcPr>
            <w:tcW w:w="288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2330421F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Removal of beads</w:t>
            </w: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14:paraId="0D655F7B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Glass tray</w:t>
            </w:r>
          </w:p>
        </w:tc>
        <w:tc>
          <w:tcPr>
            <w:tcW w:w="1255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050C985A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Misc.</w:t>
            </w:r>
          </w:p>
        </w:tc>
      </w:tr>
      <w:tr w:rsidR="00CA0B4B" w:rsidRPr="003C223F" w14:paraId="72F78501" w14:textId="77777777" w:rsidTr="00DF1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tcBorders>
              <w:left w:val="single" w:sz="4" w:space="0" w:color="auto"/>
            </w:tcBorders>
          </w:tcPr>
          <w:p w14:paraId="003FC3C4" w14:textId="77777777" w:rsidR="00CA0B4B" w:rsidRPr="003C223F" w:rsidRDefault="00CA0B4B" w:rsidP="00CA0B4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</w:tcBorders>
          </w:tcPr>
          <w:p w14:paraId="2945EABB" w14:textId="77777777" w:rsidR="00CA0B4B" w:rsidRPr="00213AF5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13AF5">
              <w:rPr>
                <w:rFonts w:ascii="Times New Roman" w:hAnsi="Times New Roman" w:cs="Times New Roman"/>
                <w:sz w:val="18"/>
                <w:szCs w:val="18"/>
              </w:rPr>
              <w:t xml:space="preserve">Step 8: Cleaning / Sanitization 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A4AC812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Water for cleaning of bead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21EA5559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10 L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5D90615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6450.0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1CB29CB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Water for cleaning of bead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4A0F4C9A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10 L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7FA9373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6450.00</w:t>
            </w:r>
          </w:p>
        </w:tc>
      </w:tr>
      <w:tr w:rsidR="00CA0B4B" w:rsidRPr="003C223F" w14:paraId="0F27A44A" w14:textId="77777777" w:rsidTr="00CB0CD8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tcBorders>
              <w:left w:val="single" w:sz="4" w:space="0" w:color="auto"/>
              <w:bottom w:val="nil"/>
            </w:tcBorders>
          </w:tcPr>
          <w:p w14:paraId="1CB67C97" w14:textId="77777777" w:rsidR="00CA0B4B" w:rsidRPr="003C223F" w:rsidRDefault="00CA0B4B" w:rsidP="00CA0B4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</w:tcBorders>
          </w:tcPr>
          <w:p w14:paraId="1FD65ED6" w14:textId="77777777" w:rsidR="00CA0B4B" w:rsidRPr="00213AF5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13AF5">
              <w:rPr>
                <w:rFonts w:ascii="Times New Roman" w:hAnsi="Times New Roman" w:cs="Times New Roman"/>
                <w:sz w:val="18"/>
                <w:szCs w:val="18"/>
              </w:rPr>
              <w:t>Step 9: Drying of beads at 8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213AF5">
              <w:rPr>
                <w:rFonts w:ascii="Times New Roman" w:hAnsi="Times New Roman" w:cs="Times New Roman"/>
                <w:sz w:val="18"/>
                <w:szCs w:val="18"/>
              </w:rPr>
              <w:t>C in oven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E00F122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Sodium Hydroxide for Sanitizat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052FAACE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1 L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0B84148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1229.0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7AD3396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Sodium Hydroxide for Sanitizat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1AA0BF76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1 L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3DDCDA9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1229.00</w:t>
            </w:r>
          </w:p>
        </w:tc>
      </w:tr>
      <w:tr w:rsidR="00CA0B4B" w:rsidRPr="003C223F" w14:paraId="5E9B6702" w14:textId="77777777" w:rsidTr="0079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 w:val="restart"/>
            <w:tcBorders>
              <w:top w:val="nil"/>
              <w:left w:val="single" w:sz="4" w:space="0" w:color="auto"/>
            </w:tcBorders>
          </w:tcPr>
          <w:p w14:paraId="7ED660D4" w14:textId="77777777" w:rsidR="00CA0B4B" w:rsidRPr="003C223F" w:rsidRDefault="00CA0B4B" w:rsidP="00CA0B4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50" w:type="dxa"/>
            <w:vMerge w:val="restart"/>
            <w:tcBorders>
              <w:top w:val="nil"/>
              <w:left w:val="single" w:sz="4" w:space="0" w:color="auto"/>
            </w:tcBorders>
          </w:tcPr>
          <w:p w14:paraId="014D9CD5" w14:textId="77777777" w:rsidR="00CA0B4B" w:rsidRPr="00213AF5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9863594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Drying of beads in Oven (2kWh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4CC229F6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10h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FD09460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200.0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FD90C7B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Drying of beads in Oven (2kWh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14C089DA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10h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9752864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200.00</w:t>
            </w:r>
          </w:p>
        </w:tc>
      </w:tr>
      <w:tr w:rsidR="00CA0B4B" w:rsidRPr="003C223F" w14:paraId="664E17C5" w14:textId="77777777" w:rsidTr="0079302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tcBorders>
              <w:left w:val="single" w:sz="4" w:space="0" w:color="auto"/>
            </w:tcBorders>
          </w:tcPr>
          <w:p w14:paraId="0ACB9A09" w14:textId="77777777" w:rsidR="00CA0B4B" w:rsidRPr="00063F0E" w:rsidRDefault="00CA0B4B" w:rsidP="00CA0B4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left w:val="single" w:sz="4" w:space="0" w:color="auto"/>
            </w:tcBorders>
          </w:tcPr>
          <w:p w14:paraId="3FE10ABC" w14:textId="77777777" w:rsidR="00CA0B4B" w:rsidRPr="00213AF5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3765A25E" w14:textId="77777777" w:rsidR="00CA0B4B" w:rsidRPr="00063F0E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C) Cleaning/Sanitizatio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hideMark/>
          </w:tcPr>
          <w:p w14:paraId="5112C258" w14:textId="77777777" w:rsidR="00CA0B4B" w:rsidRPr="00063F0E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B68DC6" w14:textId="77777777" w:rsidR="00CA0B4B" w:rsidRPr="00063F0E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3F0E">
              <w:rPr>
                <w:rFonts w:ascii="Times New Roman" w:hAnsi="Times New Roman" w:cs="Times New Roman"/>
                <w:b/>
                <w:sz w:val="18"/>
                <w:szCs w:val="18"/>
              </w:rPr>
              <w:t>7879.0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169BCAD" w14:textId="77777777" w:rsidR="00CA0B4B" w:rsidRPr="00063F0E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C) Cleaning/Sanitizatio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hideMark/>
          </w:tcPr>
          <w:p w14:paraId="2077E0DD" w14:textId="77777777" w:rsidR="00CA0B4B" w:rsidRPr="00063F0E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FA319D" w14:textId="77777777" w:rsidR="00CA0B4B" w:rsidRPr="00063F0E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3F0E">
              <w:rPr>
                <w:rFonts w:ascii="Times New Roman" w:hAnsi="Times New Roman" w:cs="Times New Roman"/>
                <w:b/>
                <w:sz w:val="18"/>
                <w:szCs w:val="18"/>
              </w:rPr>
              <w:t>7879.00</w:t>
            </w:r>
          </w:p>
        </w:tc>
      </w:tr>
      <w:tr w:rsidR="00CA0B4B" w:rsidRPr="003C223F" w14:paraId="7BDF1ACD" w14:textId="77777777" w:rsidTr="0079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tcBorders>
              <w:left w:val="single" w:sz="4" w:space="0" w:color="auto"/>
            </w:tcBorders>
          </w:tcPr>
          <w:p w14:paraId="5CF2C232" w14:textId="77777777" w:rsidR="00CA0B4B" w:rsidRPr="003C223F" w:rsidRDefault="00CA0B4B" w:rsidP="00CA0B4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left w:val="single" w:sz="4" w:space="0" w:color="auto"/>
              <w:bottom w:val="nil"/>
            </w:tcBorders>
          </w:tcPr>
          <w:p w14:paraId="6810EC00" w14:textId="77777777" w:rsidR="00CA0B4B" w:rsidRPr="00CB0CD8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6C3AB528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Total Volume of Slurry processed</w:t>
            </w: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14:paraId="2344B4B9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274 ml</w:t>
            </w: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1DD5D3FB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2F32158F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Total Volume of Slurry processed</w:t>
            </w: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14:paraId="2F71CC77" w14:textId="77777777" w:rsidR="00CA0B4B" w:rsidRPr="003C223F" w:rsidRDefault="00FE5362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="00CA0B4B" w:rsidRPr="003C223F">
              <w:rPr>
                <w:rFonts w:ascii="Times New Roman" w:hAnsi="Times New Roman" w:cs="Times New Roman"/>
                <w:sz w:val="18"/>
                <w:szCs w:val="18"/>
              </w:rPr>
              <w:t>6 ml</w:t>
            </w:r>
          </w:p>
        </w:tc>
        <w:tc>
          <w:tcPr>
            <w:tcW w:w="1255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3BBDCFF1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B4B" w:rsidRPr="003C223F" w14:paraId="00169E78" w14:textId="77777777" w:rsidTr="0079302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tcBorders>
              <w:left w:val="single" w:sz="4" w:space="0" w:color="auto"/>
              <w:bottom w:val="nil"/>
            </w:tcBorders>
          </w:tcPr>
          <w:p w14:paraId="39142AE7" w14:textId="77777777" w:rsidR="00CA0B4B" w:rsidRPr="00B970D0" w:rsidRDefault="00CA0B4B" w:rsidP="00CA0B4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</w:tcBorders>
          </w:tcPr>
          <w:p w14:paraId="55BEA048" w14:textId="77777777" w:rsidR="00CA0B4B" w:rsidRPr="00213AF5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D17C51F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Total COD recovere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63F1FD5E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975.44 mg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591E773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968FA9F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Total COD recovere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2B63896B" w14:textId="77777777" w:rsidR="00CA0B4B" w:rsidRPr="003C223F" w:rsidRDefault="00FE5362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47.42</w:t>
            </w:r>
            <w:r w:rsidR="00CA0B4B" w:rsidRPr="003C223F">
              <w:rPr>
                <w:rFonts w:ascii="Times New Roman" w:hAnsi="Times New Roman" w:cs="Times New Roman"/>
                <w:sz w:val="18"/>
                <w:szCs w:val="18"/>
              </w:rPr>
              <w:t xml:space="preserve"> mg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49B97AD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B4B" w:rsidRPr="003C223F" w14:paraId="00BA8B98" w14:textId="77777777" w:rsidTr="00213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left w:val="single" w:sz="4" w:space="0" w:color="auto"/>
              <w:bottom w:val="nil"/>
            </w:tcBorders>
          </w:tcPr>
          <w:p w14:paraId="7ECA142B" w14:textId="77777777" w:rsidR="00CA0B4B" w:rsidRPr="00B970D0" w:rsidRDefault="00CA0B4B" w:rsidP="00CA0B4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</w:tcBorders>
          </w:tcPr>
          <w:p w14:paraId="2974A6C4" w14:textId="77777777" w:rsidR="00CA0B4B" w:rsidRPr="00213AF5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B2E791A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Total process time (approx.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40E8DAB9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11 h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01BC3D9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435311B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Total process time (approx.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07A9810D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13 h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CC87198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B4B" w:rsidRPr="003C223F" w14:paraId="048F944F" w14:textId="77777777" w:rsidTr="00213AF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 w:val="restart"/>
            <w:tcBorders>
              <w:top w:val="nil"/>
              <w:left w:val="single" w:sz="4" w:space="0" w:color="auto"/>
            </w:tcBorders>
          </w:tcPr>
          <w:p w14:paraId="0F8A029D" w14:textId="77777777" w:rsidR="00CA0B4B" w:rsidRPr="00B970D0" w:rsidRDefault="00CA0B4B" w:rsidP="00CA0B4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3150" w:type="dxa"/>
            <w:vMerge w:val="restart"/>
            <w:tcBorders>
              <w:top w:val="nil"/>
              <w:left w:val="single" w:sz="4" w:space="0" w:color="auto"/>
            </w:tcBorders>
          </w:tcPr>
          <w:p w14:paraId="3C9303F3" w14:textId="77777777" w:rsidR="00CA0B4B" w:rsidRPr="00213AF5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0B481F" w14:textId="77777777" w:rsidR="00CA0B4B" w:rsidRPr="00B50C73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ead loss</w:t>
            </w:r>
            <w:r w:rsidRPr="00B50C7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 D 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DAB052" w14:textId="77777777" w:rsidR="00CA0B4B" w:rsidRPr="00B50C73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0C73">
              <w:rPr>
                <w:rFonts w:ascii="Times New Roman" w:hAnsi="Times New Roman" w:cs="Times New Roman"/>
                <w:b/>
                <w:sz w:val="18"/>
                <w:szCs w:val="18"/>
              </w:rPr>
              <w:t>~ 1 %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AF25C" w14:textId="77777777" w:rsidR="00CA0B4B" w:rsidRPr="00B50C73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0C73">
              <w:rPr>
                <w:rFonts w:ascii="Times New Roman" w:hAnsi="Times New Roman" w:cs="Times New Roman"/>
                <w:b/>
                <w:sz w:val="18"/>
                <w:szCs w:val="18"/>
              </w:rPr>
              <w:t>150.0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209295" w14:textId="77777777" w:rsidR="00CA0B4B" w:rsidRPr="00B50C73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ead loss</w:t>
            </w:r>
            <w:r w:rsidRPr="00B50C7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 D 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A42BD5" w14:textId="77777777" w:rsidR="00CA0B4B" w:rsidRPr="00B50C73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0C73">
              <w:rPr>
                <w:rFonts w:ascii="Times New Roman" w:hAnsi="Times New Roman" w:cs="Times New Roman"/>
                <w:b/>
                <w:sz w:val="18"/>
                <w:szCs w:val="18"/>
              </w:rPr>
              <w:t>~ 1 %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24BB7" w14:textId="77777777" w:rsidR="00CA0B4B" w:rsidRPr="00B50C73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0C73">
              <w:rPr>
                <w:rFonts w:ascii="Times New Roman" w:hAnsi="Times New Roman" w:cs="Times New Roman"/>
                <w:b/>
                <w:sz w:val="18"/>
                <w:szCs w:val="18"/>
              </w:rPr>
              <w:t>150.00</w:t>
            </w:r>
          </w:p>
        </w:tc>
      </w:tr>
      <w:tr w:rsidR="00CA0B4B" w:rsidRPr="003C223F" w14:paraId="0B6226A3" w14:textId="77777777" w:rsidTr="00213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3395299" w14:textId="77777777" w:rsidR="00CA0B4B" w:rsidRDefault="00CA0B4B" w:rsidP="00CA0B4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9227E64" w14:textId="77777777" w:rsidR="00CA0B4B" w:rsidRPr="00213AF5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5B578EC1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tal cost (A+B+C+D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490C6671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7BC2DF34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bCs/>
                <w:sz w:val="18"/>
                <w:szCs w:val="18"/>
              </w:rPr>
              <w:t>10052.0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7DF9CC24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tal cost (A+B+C+D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731983D3" w14:textId="77777777" w:rsidR="00CA0B4B" w:rsidRPr="003C223F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34E33482" w14:textId="77777777" w:rsidR="00CA0B4B" w:rsidRPr="003C223F" w:rsidRDefault="00FE5362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135</w:t>
            </w:r>
            <w:r w:rsidR="00CA0B4B" w:rsidRPr="003C223F">
              <w:rPr>
                <w:rFonts w:ascii="Times New Roman" w:hAnsi="Times New Roman" w:cs="Times New Roman"/>
                <w:bCs/>
                <w:sz w:val="18"/>
                <w:szCs w:val="18"/>
              </w:rPr>
              <w:t>.00</w:t>
            </w:r>
          </w:p>
        </w:tc>
      </w:tr>
      <w:tr w:rsidR="00CA0B4B" w:rsidRPr="003C223F" w14:paraId="29DBBB66" w14:textId="77777777" w:rsidTr="00213AF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F70F2A9" w14:textId="77777777" w:rsidR="00CA0B4B" w:rsidRPr="003C223F" w:rsidRDefault="00CA0B4B" w:rsidP="00CA0B4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B1A271E" w14:textId="77777777" w:rsidR="00CA0B4B" w:rsidRPr="00213AF5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55B8F0C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Total cost of running in US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70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548BC7CE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17CFAD6" w14:textId="77777777" w:rsidR="00CA0B4B" w:rsidRPr="003C223F" w:rsidRDefault="0060318D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.23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2AFA4C9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23F">
              <w:rPr>
                <w:rFonts w:ascii="Times New Roman" w:hAnsi="Times New Roman" w:cs="Times New Roman"/>
                <w:sz w:val="18"/>
                <w:szCs w:val="18"/>
              </w:rPr>
              <w:t>Total cost of running in US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70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2751599C" w14:textId="77777777" w:rsidR="00CA0B4B" w:rsidRPr="003C223F" w:rsidRDefault="00CA0B4B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6E77E0D" w14:textId="77777777" w:rsidR="00CA0B4B" w:rsidRPr="003C223F" w:rsidRDefault="0060318D" w:rsidP="00CA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.47</w:t>
            </w:r>
            <w:bookmarkStart w:id="0" w:name="_GoBack"/>
            <w:bookmarkEnd w:id="0"/>
          </w:p>
        </w:tc>
      </w:tr>
      <w:tr w:rsidR="00CA0B4B" w:rsidRPr="003C223F" w14:paraId="12A23466" w14:textId="77777777" w:rsidTr="00213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DB10980" w14:textId="77777777" w:rsidR="00CA0B4B" w:rsidRPr="00B50C73" w:rsidRDefault="00CA0B4B" w:rsidP="00CA0B4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BC65E59" w14:textId="77777777" w:rsidR="00CA0B4B" w:rsidRPr="00B50C73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441E5712" w14:textId="77777777" w:rsidR="00CA0B4B" w:rsidRPr="00B50C73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0C73">
              <w:rPr>
                <w:rFonts w:ascii="Times New Roman" w:hAnsi="Times New Roman" w:cs="Times New Roman"/>
                <w:b/>
                <w:sz w:val="18"/>
                <w:szCs w:val="18"/>
              </w:rPr>
              <w:t>Productivity (mg COD/USD/day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5AFF261A" w14:textId="77777777" w:rsidR="00CA0B4B" w:rsidRPr="00B50C73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0965A81D" w14:textId="77777777" w:rsidR="00CA0B4B" w:rsidRPr="00B50C73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.56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1BEF0CE5" w14:textId="77777777" w:rsidR="00CA0B4B" w:rsidRPr="00B50C73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0C73">
              <w:rPr>
                <w:rFonts w:ascii="Times New Roman" w:hAnsi="Times New Roman" w:cs="Times New Roman"/>
                <w:b/>
                <w:sz w:val="18"/>
                <w:szCs w:val="18"/>
              </w:rPr>
              <w:t>Productivity (mg COD/USD/day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3CCE750C" w14:textId="77777777" w:rsidR="00CA0B4B" w:rsidRPr="00B50C73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576D2E9D" w14:textId="77777777" w:rsidR="00CA0B4B" w:rsidRPr="00B50C73" w:rsidRDefault="00CA0B4B" w:rsidP="00CA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="00FE5362">
              <w:rPr>
                <w:rFonts w:ascii="Times New Roman" w:hAnsi="Times New Roman" w:cs="Times New Roman"/>
                <w:b/>
                <w:sz w:val="18"/>
                <w:szCs w:val="18"/>
              </w:rPr>
              <w:t>4.33</w:t>
            </w:r>
          </w:p>
        </w:tc>
      </w:tr>
      <w:tr w:rsidR="00CA0B4B" w:rsidRPr="003C223F" w14:paraId="0D6B72D5" w14:textId="77777777" w:rsidTr="00213AF5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C0EE17" w14:textId="77777777" w:rsidR="00CA0B4B" w:rsidRPr="00652DAE" w:rsidRDefault="00CA0B4B" w:rsidP="00CA0B4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18"/>
              </w:rPr>
            </w:pPr>
          </w:p>
        </w:tc>
        <w:tc>
          <w:tcPr>
            <w:tcW w:w="31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7ADBAB" w14:textId="77777777" w:rsidR="00CA0B4B" w:rsidRPr="00652DAE" w:rsidRDefault="00CA0B4B" w:rsidP="00CA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0435" w:type="dxa"/>
            <w:gridSpan w:val="6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34A1DF1" w14:textId="77777777" w:rsidR="00CA0B4B" w:rsidRPr="00AD030F" w:rsidRDefault="00CA0B4B" w:rsidP="00CA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</w:pPr>
            <w:r w:rsidRPr="00AD030F"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  <w:t xml:space="preserve">Fold Increase in COD Productivity Continuous vs.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  <w:t>B</w:t>
            </w:r>
            <w:r w:rsidR="00FE5362"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  <w:t>atch cell lysis = 24.33</w:t>
            </w:r>
            <w:r w:rsidRPr="00AD030F"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  <w:t>/6.56 = 3.</w:t>
            </w:r>
            <w:r w:rsidR="00FE5362"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  <w:t>70</w:t>
            </w:r>
          </w:p>
        </w:tc>
      </w:tr>
    </w:tbl>
    <w:p w14:paraId="6E210568" w14:textId="77777777" w:rsidR="00652DAE" w:rsidRDefault="00652DAE" w:rsidP="005A6C3B">
      <w:pPr>
        <w:rPr>
          <w:rFonts w:ascii="Times New Roman" w:hAnsi="Times New Roman" w:cs="Times New Roman"/>
          <w:b/>
        </w:rPr>
      </w:pPr>
    </w:p>
    <w:p w14:paraId="03D9512F" w14:textId="77777777" w:rsidR="00CA6DC0" w:rsidRDefault="00CA6DC0" w:rsidP="00652DAE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430C28DA" w14:textId="77777777" w:rsidR="00CA6DC0" w:rsidRDefault="00CA6DC0" w:rsidP="00652DAE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4488168D" w14:textId="77777777" w:rsidR="00CA6DC0" w:rsidRDefault="00CA6DC0" w:rsidP="00652DAE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33D5F385" w14:textId="77777777" w:rsidR="00CA6DC0" w:rsidRDefault="00CA6DC0" w:rsidP="00652DAE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31EBF60E" w14:textId="77777777" w:rsidR="00CA6DC0" w:rsidRDefault="00CA6DC0" w:rsidP="00652DAE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444B4E87" w14:textId="77777777" w:rsidR="00CA6DC0" w:rsidRDefault="00CA6DC0" w:rsidP="00652DAE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181069E9" w14:textId="77777777" w:rsidR="00CA6DC0" w:rsidRDefault="00CA6DC0" w:rsidP="00652DAE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48BBD374" w14:textId="77777777" w:rsidR="00CA6DC0" w:rsidRDefault="00CA6DC0" w:rsidP="00652DAE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68ABF1BD" w14:textId="77777777" w:rsidR="00CA6DC0" w:rsidRDefault="00CA6DC0" w:rsidP="00652DAE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2765CF61" w14:textId="77777777" w:rsidR="00CA6DC0" w:rsidRDefault="00CA6DC0" w:rsidP="00652DAE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07D18F6A" w14:textId="77777777" w:rsidR="00CA6DC0" w:rsidRDefault="00CA6DC0" w:rsidP="00652DAE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0D777A73" w14:textId="77777777" w:rsidR="00CA6DC0" w:rsidRDefault="00CA6DC0" w:rsidP="00652DAE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3BA1564F" w14:textId="77777777" w:rsidR="00CA6DC0" w:rsidRDefault="00CA6DC0" w:rsidP="00652DAE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3778E7F2" w14:textId="77777777" w:rsidR="00CA6DC0" w:rsidRDefault="00CA6DC0" w:rsidP="00652DAE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34670130" w14:textId="77777777" w:rsidR="00CA6DC0" w:rsidRDefault="00CA6DC0" w:rsidP="00652DAE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6EA552D8" w14:textId="77777777" w:rsidR="00CA6DC0" w:rsidRDefault="00CA6DC0" w:rsidP="00652DAE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57682273" w14:textId="77777777" w:rsidR="00CB0CD8" w:rsidRDefault="00CB0CD8" w:rsidP="00652DAE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50FE8AE4" w14:textId="77777777" w:rsidR="00CB0CD8" w:rsidRDefault="00CB0CD8" w:rsidP="00652DAE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502322FF" w14:textId="77777777" w:rsidR="00CB0CD8" w:rsidRDefault="006F7072" w:rsidP="00652DAE">
      <w:pPr>
        <w:spacing w:line="276" w:lineRule="auto"/>
        <w:jc w:val="both"/>
        <w:rPr>
          <w:rFonts w:ascii="Times New Roman" w:hAnsi="Times New Roman" w:cs="Times New Roman"/>
        </w:rPr>
      </w:pPr>
      <w:r w:rsidRPr="006F7072">
        <w:rPr>
          <w:rFonts w:ascii="Times New Roman" w:hAnsi="Times New Roman" w:cs="Times New Roman"/>
          <w:b/>
        </w:rPr>
        <w:t>Note:</w:t>
      </w:r>
      <w:r w:rsidRPr="006F7072">
        <w:rPr>
          <w:rFonts w:ascii="Times New Roman" w:hAnsi="Times New Roman" w:cs="Times New Roman"/>
        </w:rPr>
        <w:t xml:space="preserve"> </w:t>
      </w:r>
      <w:r w:rsidR="00CB0CD8">
        <w:rPr>
          <w:rFonts w:ascii="Times New Roman" w:hAnsi="Times New Roman" w:cs="Times New Roman"/>
        </w:rPr>
        <w:t>The calculation doesn’t take into account the fixed costs (</w:t>
      </w:r>
      <w:r w:rsidR="00CB0CD8" w:rsidRPr="00CB0CD8">
        <w:rPr>
          <w:rFonts w:ascii="Times New Roman" w:hAnsi="Times New Roman" w:cs="Times New Roman"/>
        </w:rPr>
        <w:t>Bead mill, Glass beads, Cooling water bath, Feed pump</w:t>
      </w:r>
      <w:r w:rsidR="00CB0CD8">
        <w:rPr>
          <w:rFonts w:ascii="Times New Roman" w:hAnsi="Times New Roman" w:cs="Times New Roman"/>
        </w:rPr>
        <w:t xml:space="preserve">, incubator. </w:t>
      </w:r>
      <w:r w:rsidR="00CB0CD8" w:rsidRPr="00CB0CD8">
        <w:rPr>
          <w:rFonts w:ascii="Times New Roman" w:hAnsi="Times New Roman" w:cs="Times New Roman"/>
        </w:rPr>
        <w:t xml:space="preserve">Misc. </w:t>
      </w:r>
      <w:r w:rsidR="00CB0CD8">
        <w:rPr>
          <w:rFonts w:ascii="Times New Roman" w:hAnsi="Times New Roman" w:cs="Times New Roman"/>
        </w:rPr>
        <w:t>items include</w:t>
      </w:r>
      <w:r w:rsidR="00CB0CD8" w:rsidRPr="00CB0CD8">
        <w:rPr>
          <w:rFonts w:ascii="Times New Roman" w:hAnsi="Times New Roman" w:cs="Times New Roman"/>
        </w:rPr>
        <w:t xml:space="preserve">: Glass tray, measuring cylinders, tubing, beakers, funnel, </w:t>
      </w:r>
      <w:proofErr w:type="spellStart"/>
      <w:r w:rsidR="00CB0CD8" w:rsidRPr="00CB0CD8">
        <w:rPr>
          <w:rFonts w:ascii="Times New Roman" w:hAnsi="Times New Roman" w:cs="Times New Roman"/>
        </w:rPr>
        <w:t>etc</w:t>
      </w:r>
      <w:proofErr w:type="spellEnd"/>
      <w:r w:rsidR="00CB0CD8">
        <w:rPr>
          <w:rFonts w:ascii="Times New Roman" w:hAnsi="Times New Roman" w:cs="Times New Roman"/>
        </w:rPr>
        <w:t>)</w:t>
      </w:r>
      <w:r w:rsidR="00CB0CD8" w:rsidRPr="00CB0CD8">
        <w:rPr>
          <w:rFonts w:ascii="Times New Roman" w:hAnsi="Times New Roman" w:cs="Times New Roman"/>
        </w:rPr>
        <w:t>.</w:t>
      </w:r>
      <w:r w:rsidR="00CB0CD8">
        <w:rPr>
          <w:rFonts w:ascii="Times New Roman" w:hAnsi="Times New Roman" w:cs="Times New Roman"/>
        </w:rPr>
        <w:t xml:space="preserve"> </w:t>
      </w:r>
    </w:p>
    <w:p w14:paraId="6F026621" w14:textId="77777777" w:rsidR="00051486" w:rsidRDefault="006F7072" w:rsidP="00652DAE">
      <w:pPr>
        <w:spacing w:line="276" w:lineRule="auto"/>
        <w:jc w:val="both"/>
        <w:rPr>
          <w:rFonts w:ascii="Times New Roman" w:hAnsi="Times New Roman" w:cs="Times New Roman"/>
        </w:rPr>
      </w:pPr>
      <w:r w:rsidRPr="006F7072">
        <w:rPr>
          <w:rFonts w:ascii="Times New Roman" w:hAnsi="Times New Roman" w:cs="Times New Roman"/>
        </w:rPr>
        <w:t>*</w:t>
      </w:r>
      <w:r w:rsidR="00051486" w:rsidRPr="00051486">
        <w:rPr>
          <w:rFonts w:ascii="Times New Roman" w:hAnsi="Times New Roman" w:cs="Times New Roman"/>
        </w:rPr>
        <w:t xml:space="preserve"> </w:t>
      </w:r>
      <w:r w:rsidR="00051486" w:rsidRPr="006F7072">
        <w:rPr>
          <w:rFonts w:ascii="Times New Roman" w:hAnsi="Times New Roman" w:cs="Times New Roman"/>
        </w:rPr>
        <w:t>The prices shown here are</w:t>
      </w:r>
      <w:r w:rsidR="00051486">
        <w:rPr>
          <w:rFonts w:ascii="Times New Roman" w:hAnsi="Times New Roman" w:cs="Times New Roman"/>
        </w:rPr>
        <w:t xml:space="preserve"> </w:t>
      </w:r>
      <w:r w:rsidR="00051486" w:rsidRPr="006F7072">
        <w:rPr>
          <w:rFonts w:ascii="Times New Roman" w:hAnsi="Times New Roman" w:cs="Times New Roman"/>
        </w:rPr>
        <w:t>indicative</w:t>
      </w:r>
      <w:r w:rsidR="00766415">
        <w:rPr>
          <w:rFonts w:ascii="Times New Roman" w:hAnsi="Times New Roman" w:cs="Times New Roman"/>
        </w:rPr>
        <w:t xml:space="preserve"> only</w:t>
      </w:r>
      <w:r w:rsidR="00051486">
        <w:rPr>
          <w:rFonts w:ascii="Times New Roman" w:hAnsi="Times New Roman" w:cs="Times New Roman"/>
        </w:rPr>
        <w:t xml:space="preserve"> and</w:t>
      </w:r>
      <w:r w:rsidR="00051486" w:rsidRPr="006F7072">
        <w:rPr>
          <w:rFonts w:ascii="Times New Roman" w:hAnsi="Times New Roman" w:cs="Times New Roman"/>
        </w:rPr>
        <w:t xml:space="preserve"> subject to change </w:t>
      </w:r>
      <w:r w:rsidR="00051486">
        <w:rPr>
          <w:rFonts w:ascii="Times New Roman" w:hAnsi="Times New Roman" w:cs="Times New Roman"/>
        </w:rPr>
        <w:t xml:space="preserve">as per </w:t>
      </w:r>
      <w:r w:rsidR="00766415">
        <w:rPr>
          <w:rFonts w:ascii="Times New Roman" w:hAnsi="Times New Roman" w:cs="Times New Roman"/>
        </w:rPr>
        <w:t xml:space="preserve">the </w:t>
      </w:r>
      <w:r w:rsidR="00051486">
        <w:rPr>
          <w:rFonts w:ascii="Times New Roman" w:hAnsi="Times New Roman" w:cs="Times New Roman"/>
        </w:rPr>
        <w:t>country norms</w:t>
      </w:r>
      <w:r w:rsidR="00766415">
        <w:rPr>
          <w:rFonts w:ascii="Times New Roman" w:hAnsi="Times New Roman" w:cs="Times New Roman"/>
        </w:rPr>
        <w:t xml:space="preserve"> of local</w:t>
      </w:r>
      <w:r w:rsidR="00051486">
        <w:rPr>
          <w:rFonts w:ascii="Times New Roman" w:hAnsi="Times New Roman" w:cs="Times New Roman"/>
        </w:rPr>
        <w:t xml:space="preserve"> taxes, </w:t>
      </w:r>
      <w:r w:rsidR="00766415">
        <w:rPr>
          <w:rFonts w:ascii="Times New Roman" w:hAnsi="Times New Roman" w:cs="Times New Roman"/>
        </w:rPr>
        <w:t xml:space="preserve">freight charges, </w:t>
      </w:r>
      <w:r w:rsidR="00051486">
        <w:rPr>
          <w:rFonts w:ascii="Times New Roman" w:hAnsi="Times New Roman" w:cs="Times New Roman"/>
        </w:rPr>
        <w:t>VAT, etc., therefore, the final cost may not remain the same.</w:t>
      </w:r>
    </w:p>
    <w:p w14:paraId="4A14E37E" w14:textId="77777777" w:rsidR="00F20125" w:rsidRDefault="00051486" w:rsidP="00652DAE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 Cu</w:t>
      </w:r>
      <w:r w:rsidR="00B970D0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rency</w:t>
      </w:r>
      <w:r w:rsidR="00B970D0">
        <w:rPr>
          <w:rFonts w:ascii="Times New Roman" w:hAnsi="Times New Roman" w:cs="Times New Roman"/>
        </w:rPr>
        <w:t xml:space="preserve"> conversion</w:t>
      </w:r>
      <w:r w:rsidR="006F7072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 xml:space="preserve"> </w:t>
      </w:r>
      <w:r w:rsidR="0060318D">
        <w:rPr>
          <w:rFonts w:ascii="Times New Roman" w:hAnsi="Times New Roman" w:cs="Times New Roman"/>
        </w:rPr>
        <w:t>USD = 66.91</w:t>
      </w:r>
      <w:r w:rsidR="006F7072">
        <w:rPr>
          <w:rFonts w:ascii="Times New Roman" w:hAnsi="Times New Roman" w:cs="Times New Roman"/>
        </w:rPr>
        <w:t xml:space="preserve"> INR</w:t>
      </w:r>
      <w:r>
        <w:rPr>
          <w:rFonts w:ascii="Times New Roman" w:hAnsi="Times New Roman" w:cs="Times New Roman"/>
        </w:rPr>
        <w:t xml:space="preserve">, </w:t>
      </w:r>
      <w:r w:rsidR="0060318D">
        <w:rPr>
          <w:rFonts w:ascii="Times New Roman" w:hAnsi="Times New Roman" w:cs="Times New Roman"/>
        </w:rPr>
        <w:t>as on Jun</w:t>
      </w:r>
      <w:r w:rsidR="00D3112C">
        <w:rPr>
          <w:rFonts w:ascii="Times New Roman" w:hAnsi="Times New Roman" w:cs="Times New Roman"/>
        </w:rPr>
        <w:t xml:space="preserve"> 1</w:t>
      </w:r>
      <w:r w:rsidR="0060318D">
        <w:rPr>
          <w:rFonts w:ascii="Times New Roman" w:hAnsi="Times New Roman" w:cs="Times New Roman"/>
        </w:rPr>
        <w:t>2</w:t>
      </w:r>
      <w:r w:rsidRPr="00051486">
        <w:rPr>
          <w:rFonts w:ascii="Times New Roman" w:hAnsi="Times New Roman" w:cs="Times New Roman"/>
          <w:vertAlign w:val="superscript"/>
        </w:rPr>
        <w:t>th</w:t>
      </w:r>
      <w:r w:rsidR="00D3112C">
        <w:rPr>
          <w:rFonts w:ascii="Times New Roman" w:hAnsi="Times New Roman" w:cs="Times New Roman"/>
        </w:rPr>
        <w:t>, 2016</w:t>
      </w:r>
      <w:r w:rsidR="009A5B84">
        <w:rPr>
          <w:rFonts w:ascii="Times New Roman" w:hAnsi="Times New Roman" w:cs="Times New Roman"/>
        </w:rPr>
        <w:t>.</w:t>
      </w:r>
    </w:p>
    <w:sectPr w:rsidR="00F20125" w:rsidSect="00CA6DC0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B47236"/>
    <w:multiLevelType w:val="hybridMultilevel"/>
    <w:tmpl w:val="1D685F3C"/>
    <w:lvl w:ilvl="0" w:tplc="BF9EBA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23F"/>
    <w:rsid w:val="000053FF"/>
    <w:rsid w:val="00051486"/>
    <w:rsid w:val="00061B6F"/>
    <w:rsid w:val="00063F0E"/>
    <w:rsid w:val="000D1D30"/>
    <w:rsid w:val="001D387F"/>
    <w:rsid w:val="00213AF5"/>
    <w:rsid w:val="00247936"/>
    <w:rsid w:val="002D13A2"/>
    <w:rsid w:val="002E2F55"/>
    <w:rsid w:val="00321EB2"/>
    <w:rsid w:val="003C223F"/>
    <w:rsid w:val="003F05EE"/>
    <w:rsid w:val="004047CA"/>
    <w:rsid w:val="0048715D"/>
    <w:rsid w:val="0049364E"/>
    <w:rsid w:val="004E6AE5"/>
    <w:rsid w:val="00531B8F"/>
    <w:rsid w:val="00563DA2"/>
    <w:rsid w:val="005A6C3B"/>
    <w:rsid w:val="0060318D"/>
    <w:rsid w:val="00620345"/>
    <w:rsid w:val="006403F6"/>
    <w:rsid w:val="006521B5"/>
    <w:rsid w:val="00652DAE"/>
    <w:rsid w:val="006616C2"/>
    <w:rsid w:val="00684271"/>
    <w:rsid w:val="006F7072"/>
    <w:rsid w:val="00700DC4"/>
    <w:rsid w:val="007457F8"/>
    <w:rsid w:val="00766415"/>
    <w:rsid w:val="007800AD"/>
    <w:rsid w:val="007A7D38"/>
    <w:rsid w:val="00811507"/>
    <w:rsid w:val="0092173B"/>
    <w:rsid w:val="00925F25"/>
    <w:rsid w:val="00950A4A"/>
    <w:rsid w:val="009A5B84"/>
    <w:rsid w:val="00A70F11"/>
    <w:rsid w:val="00AD030F"/>
    <w:rsid w:val="00AE6AD2"/>
    <w:rsid w:val="00B50C73"/>
    <w:rsid w:val="00B51A4E"/>
    <w:rsid w:val="00B970D0"/>
    <w:rsid w:val="00BB32D8"/>
    <w:rsid w:val="00C06931"/>
    <w:rsid w:val="00C22B12"/>
    <w:rsid w:val="00C77A30"/>
    <w:rsid w:val="00C96629"/>
    <w:rsid w:val="00CA0B4B"/>
    <w:rsid w:val="00CA6DC0"/>
    <w:rsid w:val="00CB0CD8"/>
    <w:rsid w:val="00CB6C32"/>
    <w:rsid w:val="00D209C5"/>
    <w:rsid w:val="00D3112C"/>
    <w:rsid w:val="00DB6744"/>
    <w:rsid w:val="00DE359A"/>
    <w:rsid w:val="00DF0A5C"/>
    <w:rsid w:val="00E03DF1"/>
    <w:rsid w:val="00E7204D"/>
    <w:rsid w:val="00E95AFA"/>
    <w:rsid w:val="00F245F8"/>
    <w:rsid w:val="00F31C4C"/>
    <w:rsid w:val="00F6081E"/>
    <w:rsid w:val="00F70433"/>
    <w:rsid w:val="00FE3D00"/>
    <w:rsid w:val="00FE5362"/>
    <w:rsid w:val="00FF4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386E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2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3C22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21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1B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E359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13A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Data Sheet 2.DOCX</DocumentId>
    <IsDeleted xmlns="d66a66c9-44e3-46d1-b0e5-b9cef715d00f">false</IsDeleted>
    <TitleName xmlns="d66a66c9-44e3-46d1-b0e5-b9cef715d00f">Data Sheet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272E23E3-A6AA-5D43-B6E0-DD5168AB44BC}"/>
</file>

<file path=customXml/itemProps2.xml><?xml version="1.0" encoding="utf-8"?>
<ds:datastoreItem xmlns:ds="http://schemas.openxmlformats.org/officeDocument/2006/customXml" ds:itemID="{75CF6BCA-ACB3-4C8B-B125-798ABEFCC71A}"/>
</file>

<file path=customXml/itemProps3.xml><?xml version="1.0" encoding="utf-8"?>
<ds:datastoreItem xmlns:ds="http://schemas.openxmlformats.org/officeDocument/2006/customXml" ds:itemID="{D0EBA1FF-1A41-4328-B10C-DDD8207C42A4}"/>
</file>

<file path=customXml/itemProps4.xml><?xml version="1.0" encoding="utf-8"?>
<ds:datastoreItem xmlns:ds="http://schemas.openxmlformats.org/officeDocument/2006/customXml" ds:itemID="{8D667691-1D41-4DBF-B04B-DB5AA558935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9</Words>
  <Characters>2503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ad Jawed</dc:creator>
  <cp:keywords/>
  <dc:description/>
  <cp:lastModifiedBy>Arshad Jawed</cp:lastModifiedBy>
  <cp:revision>2</cp:revision>
  <cp:lastPrinted>2016-01-18T11:08:00Z</cp:lastPrinted>
  <dcterms:created xsi:type="dcterms:W3CDTF">2016-06-12T19:19:00Z</dcterms:created>
  <dcterms:modified xsi:type="dcterms:W3CDTF">2016-06-12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